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27719" w:type="dxa"/>
        <w:tblLook w:val="04A0" w:firstRow="1" w:lastRow="0" w:firstColumn="1" w:lastColumn="0" w:noHBand="0" w:noVBand="1"/>
      </w:tblPr>
      <w:tblGrid>
        <w:gridCol w:w="2880"/>
        <w:gridCol w:w="741"/>
        <w:gridCol w:w="2219"/>
        <w:gridCol w:w="823"/>
        <w:gridCol w:w="612"/>
        <w:gridCol w:w="1962"/>
        <w:gridCol w:w="969"/>
        <w:gridCol w:w="2127"/>
        <w:gridCol w:w="1919"/>
        <w:gridCol w:w="612"/>
        <w:gridCol w:w="969"/>
        <w:gridCol w:w="2442"/>
        <w:gridCol w:w="2703"/>
        <w:gridCol w:w="1962"/>
        <w:gridCol w:w="969"/>
        <w:gridCol w:w="1595"/>
        <w:gridCol w:w="969"/>
        <w:gridCol w:w="1246"/>
      </w:tblGrid>
      <w:tr w:rsidR="00651623" w:rsidRPr="00454803" w14:paraId="232B0A40" w14:textId="77777777" w:rsidTr="00E3727C">
        <w:trPr>
          <w:trHeight w:val="402"/>
        </w:trPr>
        <w:tc>
          <w:tcPr>
            <w:tcW w:w="27719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DBD7C" w14:textId="55B6ADDB" w:rsidR="00651623" w:rsidRPr="00454803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4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4. MR estimates of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V</w:t>
            </w:r>
            <w:r w:rsidRPr="00454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 for gut microbiome 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2DM</w:t>
            </w:r>
            <w:r w:rsidRPr="004548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(Asian)</w:t>
            </w:r>
          </w:p>
        </w:tc>
      </w:tr>
      <w:tr w:rsidR="00651623" w:rsidRPr="00454803" w14:paraId="017B4B92" w14:textId="77777777" w:rsidTr="00651623">
        <w:trPr>
          <w:trHeight w:val="402"/>
        </w:trPr>
        <w:tc>
          <w:tcPr>
            <w:tcW w:w="28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508AD" w14:textId="4B812AAC" w:rsidR="00651623" w:rsidRPr="00D958BC" w:rsidRDefault="00BC3B9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xposure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A9D02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Nsnp</w:t>
            </w:r>
          </w:p>
        </w:tc>
        <w:tc>
          <w:tcPr>
            <w:tcW w:w="22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60622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ethods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A606D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Beta</w:t>
            </w:r>
          </w:p>
        </w:tc>
        <w:tc>
          <w:tcPr>
            <w:tcW w:w="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62352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19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9F314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34018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A6A516" w14:textId="6B0183F3" w:rsidR="00651623" w:rsidRPr="00D958BC" w:rsidRDefault="00651623" w:rsidP="0065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FDR </w:t>
            </w:r>
            <w:r w:rsidRPr="00BF11A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value</w:t>
            </w:r>
          </w:p>
        </w:tc>
        <w:tc>
          <w:tcPr>
            <w:tcW w:w="1157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ED2DA" w14:textId="7E9B15F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Horizontal pleiotropy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D208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Heterogeneity </w:t>
            </w:r>
          </w:p>
        </w:tc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558C5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F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statistic</w:t>
            </w:r>
          </w:p>
        </w:tc>
      </w:tr>
      <w:tr w:rsidR="00651623" w:rsidRPr="00454803" w14:paraId="1F64B204" w14:textId="77777777" w:rsidTr="00651623">
        <w:trPr>
          <w:trHeight w:val="402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0ED6E2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69ACF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7DBC36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AA2242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1121F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1086D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D1D49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451332F" w14:textId="77777777" w:rsidR="00651623" w:rsidRPr="00D958BC" w:rsidRDefault="00651623" w:rsidP="0065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92B46" w14:textId="7A17F64F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R-Egger regression</w:t>
            </w:r>
          </w:p>
        </w:tc>
        <w:tc>
          <w:tcPr>
            <w:tcW w:w="80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DE748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MR-PRESSO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BEA09B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Cochran’s </w:t>
            </w: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Q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242011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F0A22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01A52BB5" w14:textId="77777777" w:rsidTr="00651623">
        <w:trPr>
          <w:trHeight w:val="402"/>
        </w:trPr>
        <w:tc>
          <w:tcPr>
            <w:tcW w:w="28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DF9FF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3CB4D5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21956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2B66F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DD9105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15EB5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6B2331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B1DC3" w14:textId="77777777" w:rsidR="00651623" w:rsidRPr="00D958BC" w:rsidRDefault="00651623" w:rsidP="006516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1D5AF" w14:textId="3A253691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Egger intercept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F6DF8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S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AA34C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A381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Global test </w:t>
            </w: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8604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utliers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38560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>OR (95% CI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831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D958BC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  <w:t xml:space="preserve"> value</w:t>
            </w:r>
          </w:p>
        </w:tc>
        <w:tc>
          <w:tcPr>
            <w:tcW w:w="15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A14984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8E3015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D77B62" w14:textId="77777777" w:rsidR="00651623" w:rsidRPr="00D958BC" w:rsidRDefault="00651623" w:rsidP="00752AF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1CDDCD83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6EB5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cidaminococc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F930" w14:textId="2BCC3E5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66C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16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0CCC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B01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7 (1.04-1.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701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16CC" w14:textId="0ED9BE1C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24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6870" w14:textId="7FA18772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AD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C9B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68B9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4DD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DACB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90D6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3B96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4C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55DD" w14:textId="45839458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82</w:t>
            </w:r>
          </w:p>
        </w:tc>
      </w:tr>
      <w:tr w:rsidR="00651623" w:rsidRPr="00454803" w14:paraId="794167B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E659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89F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E9CC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0BA1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F521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E46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8 (0.98-1.6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29F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9F54" w14:textId="62DAD46D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EE2" w14:textId="1A359004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8B9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D502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98C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5B99B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2D9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3811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D1F2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EB9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8E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7A65A0D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B3FC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DD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8FAA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586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4E79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61FC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6 (0.99-1.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B4ED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B63E" w14:textId="48A9278D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9A4D" w14:textId="780723FE" w:rsidR="00651623" w:rsidRPr="00D958BC" w:rsidRDefault="00651623" w:rsidP="00752AF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4A46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3226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CA07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983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5E8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50DE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21F9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38AF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425B" w14:textId="77777777" w:rsidR="00651623" w:rsidRPr="00D958BC" w:rsidRDefault="00651623" w:rsidP="00752AF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6DBE49E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B969" w14:textId="0DA17893" w:rsidR="00651623" w:rsidRPr="00D958BC" w:rsidRDefault="00D958BC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ctinomycet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BE55C" w14:textId="1E4CB538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AC9C4" w14:textId="59A83FC8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721F" w14:textId="2E3E2C35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5C3F0" w14:textId="32C4BC36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A9C44" w14:textId="5C75054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 (0.86-1.2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9A86" w14:textId="0D8EBF5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65F93" w14:textId="41EFD136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9B489" w14:textId="563A9441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FCBE7" w14:textId="1012659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E387A" w14:textId="774F5310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5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99F2C" w14:textId="7FD0F750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48C1" w14:textId="0EACAD5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F1EC" w14:textId="11822D56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D475" w14:textId="4A11EA1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71A8" w14:textId="62E7195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5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1C1E" w14:textId="3EAEE48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5575" w14:textId="437A50F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38</w:t>
            </w:r>
          </w:p>
        </w:tc>
      </w:tr>
      <w:tr w:rsidR="00651623" w:rsidRPr="00454803" w14:paraId="2560C60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B26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D5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55571" w14:textId="26A3D47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84F4" w14:textId="64AE312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9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4142" w14:textId="5E23C611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58CA" w14:textId="7BA5F131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1 (0.25-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3918" w14:textId="28109FF0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7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BEF1" w14:textId="4DAA7168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FD00" w14:textId="2C9D5BB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7B41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3D4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EC63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749D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9258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1BD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E0D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3703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DF7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7C9D8B37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5F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5CA4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C8D2" w14:textId="7619D0D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11CBF" w14:textId="74F8A9F5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8A588" w14:textId="1610137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F339" w14:textId="418E207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 (0.84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C0FA" w14:textId="7188865B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5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EE9B2" w14:textId="40A1072D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D1D8D" w14:textId="7550E00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35EE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6BA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E3A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FF6D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84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648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837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C3C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8331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2612A03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2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Alcaligen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3C9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01C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896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51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F76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83-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54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F3ECF" w14:textId="1D42249A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92D" w14:textId="63482F66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D14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5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8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D7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6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D8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21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DA7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31C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6.9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3C0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6EA6" w14:textId="488B630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8</w:t>
            </w:r>
          </w:p>
        </w:tc>
      </w:tr>
      <w:tr w:rsidR="00651623" w:rsidRPr="00454803" w14:paraId="3168BA19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08A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103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D92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CE4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883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6AF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 (0.75-1.6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2AD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27AA" w14:textId="6C901DAF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0C2" w14:textId="7229747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2D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9AB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CF1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A90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90C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888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1D9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604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4F6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138B655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813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93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15D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3C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9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FB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24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1 (0.81-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C9B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8E91" w14:textId="191808E2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440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7A73" w14:textId="590C793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691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677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3B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F5B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4C1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246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89C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F1D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32C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C865C7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B8C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teroid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18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9F7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6E2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4ED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7804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88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B68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ADFD" w14:textId="20F9A216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259" w14:textId="67741FDF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253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F43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5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D8A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4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11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234027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EA4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87-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1B6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5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28A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5.7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CB3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845B" w14:textId="6EA07791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11</w:t>
            </w:r>
          </w:p>
        </w:tc>
      </w:tr>
      <w:tr w:rsidR="00651623" w:rsidRPr="00454803" w14:paraId="6A712D45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3C8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134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98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58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8A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C44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63-1.5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60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0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B377" w14:textId="5455D369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66AC" w14:textId="74DAA60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AA5E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65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5F4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648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CC2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 (0.83-1.4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066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13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CF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B99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19F8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83926FB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914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0E4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A55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E1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AF4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9DB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87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6EE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6E42" w14:textId="6352B503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440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B1CB" w14:textId="18918A0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87B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88E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8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DB2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8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6-1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EC7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8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628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8BD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5C1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A416317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627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acteroidales_S24-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760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BB9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646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29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F9C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90-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B98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1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B07" w14:textId="45ED3FF6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35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A00D" w14:textId="1B5AAA4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00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179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3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63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6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1F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59F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0D6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F6C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.3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7D5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9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5F07" w14:textId="607C73A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23</w:t>
            </w:r>
          </w:p>
        </w:tc>
      </w:tr>
      <w:tr w:rsidR="00651623" w:rsidRPr="00454803" w14:paraId="6A113EE8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312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60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97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1AB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889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E5D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 (0.73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52E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3CEF" w14:textId="0727D90B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540A" w14:textId="4FCD80DB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E19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558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85D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21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2C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39E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418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D61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846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819A6F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2C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F19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DEC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8FF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295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35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5 (0.87-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DD8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9F8C" w14:textId="27E27F73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440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9E1" w14:textId="248F69D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44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ECF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DC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B0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937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16D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670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B25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60D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03A4FB72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440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Bifidobacteri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215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6A5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112E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CB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EE4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94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8C3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CA40" w14:textId="375BF07D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63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91FF" w14:textId="26E17F0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B7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722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6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58E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1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26A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B55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D0E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347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0.3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81F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6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CEEB" w14:textId="0314345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80</w:t>
            </w:r>
          </w:p>
        </w:tc>
      </w:tr>
      <w:tr w:rsidR="00651623" w:rsidRPr="00454803" w14:paraId="3F52103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F1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A2C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86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D14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A4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766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3 (0.89-1.4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1E8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EF764" w14:textId="159167DA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B5F3" w14:textId="5F02B96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F8D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B6C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E15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63E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95A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DD1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CE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13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F55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1E8D76E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95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CAA0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839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28C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0F1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CD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2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3F9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DD81" w14:textId="60FC224C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440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0C18" w14:textId="35B56470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F42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BB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6B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3E9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FBE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ACB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6E0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C71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120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DC3F7A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1FE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hristensene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BBE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CBA4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01F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A94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1F7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3-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498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A064" w14:textId="39D4DDA2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F749" w14:textId="097055E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D6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A29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5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F50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1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47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0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B3E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03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2.5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050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EE33" w14:textId="2D443C56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09</w:t>
            </w:r>
          </w:p>
        </w:tc>
      </w:tr>
      <w:tr w:rsidR="00651623" w:rsidRPr="00454803" w14:paraId="022A7A5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062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03D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3A5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A5A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B7E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4C3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7-1.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F3B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E6AB" w14:textId="7641C462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2A6" w14:textId="54C1E08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B7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0BA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38E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959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7B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EB0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BD0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3B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F43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4720D4E9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EA1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A3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A66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A32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75F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69E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4-1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0B4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6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17D7" w14:textId="412371BD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044081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166" w14:textId="1874093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F8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D65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A63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5BC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F26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FC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D26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DD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764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A5754E2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D00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lostridiaceae_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E61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493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AA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AD83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055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0 (0.79-1.0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2BF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E6DA" w14:textId="22E1E795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1CF6" w14:textId="4406732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E3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590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8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F7B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2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450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038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0D6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89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4.5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E63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A957" w14:textId="61342DC6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18</w:t>
            </w:r>
          </w:p>
        </w:tc>
      </w:tr>
      <w:tr w:rsidR="00651623" w:rsidRPr="00454803" w14:paraId="05CBC69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399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423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77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F92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E0D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08A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78 (0.44-1.3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784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2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6D28" w14:textId="7AB4394B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8580" w14:textId="40B115CF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587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B1D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F67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FF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072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D5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C01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16D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D9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F9B8C1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05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E64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713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82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2CD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D8B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6 (0.75-0.9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C45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3A48" w14:textId="4E94BC35" w:rsidR="00651623" w:rsidRPr="00D958BC" w:rsidRDefault="00044081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171E" w14:textId="2CCE71E5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9C8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136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FB2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476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A9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220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5B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2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512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3A198E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A51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Coriobacteri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A04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DD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569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A9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05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4-1.2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D69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ADBDF" w14:textId="0B1844AA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EE52" w14:textId="626C98B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9C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219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5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29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9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C7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AF0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80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1FA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1.2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622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3DDF" w14:textId="0DAD5021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85</w:t>
            </w:r>
          </w:p>
        </w:tc>
      </w:tr>
      <w:tr w:rsidR="00651623" w:rsidRPr="00454803" w14:paraId="2509A18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EBA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5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A96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0F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2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98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A19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1 (0.49-1.3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0C1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A8274" w14:textId="55CFF9F5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FF0" w14:textId="3641F9D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F98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45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F8A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EB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A1C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3C9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074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19B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892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4E193DD9" w14:textId="77777777" w:rsidTr="00651623">
        <w:trPr>
          <w:trHeight w:val="396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9D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04F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8CF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730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016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CF6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0-1.1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CA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4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65972" w14:textId="48160CED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FDAD" w14:textId="400B4B5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82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729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01F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23FC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1F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223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FD2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E66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516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DC9494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83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efluviitale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AA6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50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69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97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3C7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90-1.0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F6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5E21" w14:textId="2193DAE5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8ED3" w14:textId="67B2222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F2E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F90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97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BC0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2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A97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3DC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A1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99B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7.1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C0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DC10" w14:textId="62FB96F8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25</w:t>
            </w:r>
          </w:p>
        </w:tc>
      </w:tr>
      <w:tr w:rsidR="00651623" w:rsidRPr="00454803" w14:paraId="026C6D1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E44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80C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4DF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71C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3EA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789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76-1.4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B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6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BCC9D" w14:textId="1A43A4D4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B297" w14:textId="0F88ECA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4D0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0CD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FA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A0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CEB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18D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53A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46C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A49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640E967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2716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ED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6B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694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927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C83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90-1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852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F6BF" w14:textId="5172AD1A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1865" w14:textId="7B1565DE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6A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B62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E58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F6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737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4AB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0D1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0C5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34B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D5CF9E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FCC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Desulfovibrion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F6B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D2E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9F0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634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5F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6 (0.94-1.2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9B0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3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65DAB" w14:textId="7B926814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5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469E" w14:textId="2393FC6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49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D38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8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F0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2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20C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rs6060237, rs719902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4C9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92-1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C53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4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E8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8.4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297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0AC" w14:textId="4524B4B2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10</w:t>
            </w:r>
          </w:p>
        </w:tc>
      </w:tr>
      <w:tr w:rsidR="00651623" w:rsidRPr="00454803" w14:paraId="26F082B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987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F7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B89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7C2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E0D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A22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8 (0.68-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293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8E58" w14:textId="6BDFC37F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AB12" w14:textId="4984650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30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D10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6EA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1C4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EC4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78-1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10B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1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43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D6EA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46F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1BDA15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6C6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B7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D5D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42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73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AB6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8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830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3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1A99" w14:textId="3EE64AF8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F7A" w14:textId="76D2B20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CDA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D4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515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3FB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CDD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87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3E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6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7BD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727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3CF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17AA1CB4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0C0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nterobacteri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5EE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AA0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B52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BF1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A1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9-1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0CF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2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E792" w14:textId="4619FDC0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207" w14:textId="147D1CA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0AA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86C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6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5F8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11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92B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33B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1CD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250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.4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2FD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608E" w14:textId="7D9731B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57</w:t>
            </w:r>
          </w:p>
        </w:tc>
      </w:tr>
      <w:tr w:rsidR="00651623" w:rsidRPr="00454803" w14:paraId="79AAAF8B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53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B4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749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DF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BE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AE3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5 (0.62-2.1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F5E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76CDA" w14:textId="62F234E5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7AA8" w14:textId="698088A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7F0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52D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15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72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C9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06D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F4A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1A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B7C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4E6F068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38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170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D56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F8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306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9E5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6-1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D2F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11EC" w14:textId="046A0807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D88C" w14:textId="4EE7962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6C5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4A3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5A2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2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7C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8C9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F9D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82C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849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E6E1A39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E5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Erysipelotrich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E71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2FE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BD9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A83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30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0-1.1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64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4D18" w14:textId="0E09D96A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8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14B7" w14:textId="30B13F7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968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2C86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80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1D6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7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104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66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D60B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805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8.5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FE7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F971" w14:textId="443475DB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.30</w:t>
            </w:r>
          </w:p>
        </w:tc>
      </w:tr>
      <w:tr w:rsidR="00651623" w:rsidRPr="00454803" w14:paraId="484EDC7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E31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94E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708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1E3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499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9F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52-2.0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F15C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F61A" w14:textId="5E60B657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8EC" w14:textId="36E34B6A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249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EAA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5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888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5DB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7A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C63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6C8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E3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4C7837B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783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2F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40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4A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3D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352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3-1.2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52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14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A667" w14:textId="715B8325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5AA4" w14:textId="137E200F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2C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36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F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7E6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D4B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73E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2F9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9E2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1AE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D3D814E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BC6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hnospir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3F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FA9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4F5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DBF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D2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3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90C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3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6D87" w14:textId="6E31F2BE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61E3" w14:textId="761CBE2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06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551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10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B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0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4BB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032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6D1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482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3.1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B6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D4C6" w14:textId="0B5D2DCB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41</w:t>
            </w:r>
          </w:p>
        </w:tc>
      </w:tr>
      <w:tr w:rsidR="00651623" w:rsidRPr="00454803" w14:paraId="6428D36E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AD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BE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6D8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FAD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3F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1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BB1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81-1.2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D12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8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38FE" w14:textId="40AE9797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9C0E" w14:textId="62F1B705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A0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595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29E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721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653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19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605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2F6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BD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D9B2A13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0C2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5B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2E6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48D2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A3B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1E9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1-1.1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27E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2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69D4" w14:textId="71278502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A69C" w14:textId="262263FB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DB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EDE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E27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20F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18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E7C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6C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884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3C3C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9E7172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E0F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Lactobaci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10D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C8E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BDC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76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11A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5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05E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2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A33B4" w14:textId="303EE213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F956" w14:textId="2A82B518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153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731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9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2BE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5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CC2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090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60E7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B84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8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B16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3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3B19" w14:textId="3666465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23</w:t>
            </w:r>
          </w:p>
        </w:tc>
      </w:tr>
      <w:tr w:rsidR="00651623" w:rsidRPr="00454803" w14:paraId="71AC1DF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404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B8C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100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8C9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A77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4AD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8 (0.84-1.6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8A5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9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56EEE" w14:textId="674EC6B4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32CE" w14:textId="4C4E865D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EFF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1A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76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44D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E15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FD7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00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083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04F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6BC9F69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98F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23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BB7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E9D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077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227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4-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1EF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9E55" w14:textId="365F5929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2373" w14:textId="48FD95CC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BE15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F42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9C2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E35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B84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772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997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4DB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4DC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6E2733B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3EC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Methanobacteri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7A7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B1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18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E54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ED0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91-1.0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2C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8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954D" w14:textId="0B8F38FD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2FD" w14:textId="1F8EF9F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2DAB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D967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04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2DE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8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609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7BD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DD44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64B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2.7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F8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7CF8" w14:textId="37595429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32</w:t>
            </w:r>
          </w:p>
        </w:tc>
      </w:tr>
      <w:tr w:rsidR="00651623" w:rsidRPr="00454803" w14:paraId="241B3DC8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17C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1A3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4E0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362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8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B80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AF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0 (0.89-1.6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D88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53B2" w14:textId="165F4755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9EF9" w14:textId="62C78363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72B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A185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91B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ACF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61FE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1F51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2A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A72A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D1D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0441E56C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8FD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08C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9B9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B0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EE3C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7FB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92-1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6192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8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B5FD0" w14:textId="59FD2233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507B0" w14:textId="297F8844" w:rsidR="00651623" w:rsidRPr="00D958BC" w:rsidRDefault="00651623" w:rsidP="0087658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C91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907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F5C8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B73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D190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6DCF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78A3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E846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7DD9" w14:textId="77777777" w:rsidR="00651623" w:rsidRPr="00D958BC" w:rsidRDefault="00651623" w:rsidP="008765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E1EA6E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A78F" w14:textId="0C376148" w:rsidR="00651623" w:rsidRPr="00D958BC" w:rsidRDefault="00D958BC" w:rsidP="0084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Oxalobacter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9E5AE" w14:textId="550C387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F7B1" w14:textId="4D10398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6EC9C" w14:textId="0C19B742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F611" w14:textId="5A5327A5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920A" w14:textId="51695B4A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5 (0.99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5563" w14:textId="678F4F6B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8C41" w14:textId="46F140EF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82F1" w14:textId="663A991B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386E" w14:textId="5E764079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CED9" w14:textId="37718AA3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0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F0A1D" w14:textId="780CFB3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9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3C59E" w14:textId="250D78FE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0F207" w14:textId="10E77B39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AFCB" w14:textId="1B6EF01C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A987" w14:textId="1EBBB604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19561" w14:textId="59E6D06D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7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C9576" w14:textId="3FF74136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29</w:t>
            </w:r>
          </w:p>
        </w:tc>
      </w:tr>
      <w:tr w:rsidR="00651623" w:rsidRPr="00454803" w14:paraId="49B1B79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4DB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F4B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FFF46" w14:textId="027BBFB2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0D34F" w14:textId="226FB244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1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73DFC" w14:textId="2741086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E6E8" w14:textId="2CDF3FF0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9 (0.70-1.1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1D95" w14:textId="38B5077E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7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E9B97" w14:textId="12D700DF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FCC06" w14:textId="22E18596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D56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88D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976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2DDDB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E94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68D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FF7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F500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8B9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33E555B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3C5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3FE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F80BF" w14:textId="6075C65C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F496" w14:textId="107E099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BFC4" w14:textId="680E2F49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A6831" w14:textId="13A3723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 (0.95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D29" w14:textId="2D99F244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57D3" w14:textId="5D9A73C7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F42C" w14:textId="5133D05D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138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F556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A3E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4CA7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F08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6033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7551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244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722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05AA952E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347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asteure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8F5B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514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F11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094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D80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0 (0.95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877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9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1E20" w14:textId="14CB6EA0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58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E067" w14:textId="1FAF23E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ADE7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52B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96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B0C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78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F05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84A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2AA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FC2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8.65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0F36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3B53" w14:textId="73BD2D23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.97</w:t>
            </w:r>
          </w:p>
        </w:tc>
      </w:tr>
      <w:tr w:rsidR="00651623" w:rsidRPr="00454803" w14:paraId="21BE03F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B7C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9A9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87B8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458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3CC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FF8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0 (0.77-1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25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6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A979" w14:textId="41BEAF83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E579" w14:textId="4EED76DC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27B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E89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47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2DC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0C028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83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1DA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DF5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0678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0B6CA84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A18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174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363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A8E7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B1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CF2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3-1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70F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2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C529" w14:textId="5A6E95F1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DDE4" w14:textId="1973286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11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E94B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E8D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7C7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68E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211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F5F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448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D629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53C9CC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83A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cocc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3F31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4C6B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772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8AD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A0D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4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40A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1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996E7" w14:textId="4D5AE99B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0304" w14:textId="56F8B160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85F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786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22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831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54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724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FD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FB6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7707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3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29A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3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B00C" w14:textId="10734EC1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17</w:t>
            </w:r>
          </w:p>
        </w:tc>
      </w:tr>
      <w:tr w:rsidR="00651623" w:rsidRPr="00454803" w14:paraId="3818DDEA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E8D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887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542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4F97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166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DF8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46-1.9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4AA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6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F9550" w14:textId="4DB29D4E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951" w14:textId="73DEEC63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93B3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E12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F4E1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0434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F5A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C2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71D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305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03AC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634F49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1A3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C9BB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00A5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A17F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39A9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EEE6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 (0.93-1.1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B39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9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4EEA" w14:textId="6951ED4F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6181" w14:textId="38B007F0" w:rsidR="00651623" w:rsidRPr="00D958BC" w:rsidRDefault="00651623" w:rsidP="00846388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6790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530A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1BE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BA36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856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5FF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6852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E27D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A0F0" w14:textId="77777777" w:rsidR="00651623" w:rsidRPr="00D958BC" w:rsidRDefault="00651623" w:rsidP="0084638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0287947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63C2" w14:textId="3BABC90B" w:rsidR="00651623" w:rsidRPr="00D958BC" w:rsidRDefault="00D958BC" w:rsidP="003902D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eptostreptococc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2C4E5" w14:textId="00C7E202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609A" w14:textId="64A01E47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E4DD" w14:textId="3082E042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C1DC" w14:textId="38E6A322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EB03" w14:textId="6040A380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3 (0.94-1.1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C6FB" w14:textId="580B7082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5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3606" w14:textId="05D63F59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4C72" w14:textId="13D7AD97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0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69345" w14:textId="0C76F6B4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A073" w14:textId="4DC2210A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1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42235" w14:textId="2B4FAED5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21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4191" w14:textId="2AF2DD19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D2A40" w14:textId="4218D901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A932B" w14:textId="4E49DBCC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C220" w14:textId="29BFDE95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FEF84" w14:textId="60A1029A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3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3CAD" w14:textId="4B55D68A" w:rsidR="00651623" w:rsidRPr="00D958BC" w:rsidRDefault="00651623" w:rsidP="003902D7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1</w:t>
            </w:r>
          </w:p>
        </w:tc>
      </w:tr>
      <w:tr w:rsidR="00651623" w:rsidRPr="00454803" w14:paraId="5CC82E38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10F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C3B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73F56" w14:textId="6DB6711E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A9C0" w14:textId="1A8410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3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E69E" w14:textId="57785A34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2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1A41" w14:textId="3F2966D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7 (0.62-1.5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2E52" w14:textId="325B19CD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E0EE" w14:textId="01DAFAA3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B943" w14:textId="18C4588D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DFF0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988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EC2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52B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2C37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D63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E7D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B20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22E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57F129B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3D2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634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3C10" w14:textId="0B1E7840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FE2A" w14:textId="6E51A4E1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6E9F" w14:textId="4E5B1CFF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89AD" w14:textId="21551551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 (0.90-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895D" w14:textId="0299DBFE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1AE6" w14:textId="2281AA93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4949F" w14:textId="0E12DDC9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6577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5BFC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A14F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6CD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667A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026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0A1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41AA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F7F3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3B80985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38C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orphyromonad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76D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380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C2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951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458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87-1.0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4D4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9778" w14:textId="19ED5E5D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62FA" w14:textId="31BBA9D8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FB25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85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2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2C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5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406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7A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20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17D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3.7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D1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3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A032" w14:textId="38AA0185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62</w:t>
            </w:r>
          </w:p>
        </w:tc>
      </w:tr>
      <w:tr w:rsidR="00651623" w:rsidRPr="00454803" w14:paraId="68F0245E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583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134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D1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6E2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88E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2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5F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5 (0.56-1.9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E36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71F6D" w14:textId="3896164E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8AB6" w14:textId="5F127B75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583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DF4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10C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07F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E7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FB0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9DF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2568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AF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7206EE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24A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1A3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FD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8FF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282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658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6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1F2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E669" w14:textId="6B24EB29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80AC" w14:textId="091D9655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2E5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69A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8E9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4B2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698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953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672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21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B41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F2FF39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A6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Prevote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231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6D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AB0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BCE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F58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2-1.0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1F0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7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08EA" w14:textId="031057D0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2716" w14:textId="22C03871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7BD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C2E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42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923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5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60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359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11D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18B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74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E3C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6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A926" w14:textId="25A6CBBA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.36</w:t>
            </w:r>
          </w:p>
        </w:tc>
      </w:tr>
      <w:tr w:rsidR="00651623" w:rsidRPr="00454803" w14:paraId="06272EA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69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712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0EB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F7C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1B1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DE6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0-1.1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44F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0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056E1" w14:textId="570C9F81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CE9C" w14:textId="575CC5E2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03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5B0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F3D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DEC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E6A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D7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FC5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237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A35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2534AB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501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C47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E1B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E3D8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ADF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74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1 (0.93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C9E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AEC2" w14:textId="0AC0B708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019" w14:textId="7CB1BF2A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262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936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1CE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AA1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702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2F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7F8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FA5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8ED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F480723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7B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hodospiri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E6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BC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EEA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1A9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187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3 (0.96-1.0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EEC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0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2CF4" w14:textId="5C01546A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5EED" w14:textId="70E03618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A13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D7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61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CF4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06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A25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276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193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56C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70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FD9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8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A66" w14:textId="0FB29D9D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83</w:t>
            </w:r>
          </w:p>
        </w:tc>
      </w:tr>
      <w:tr w:rsidR="00651623" w:rsidRPr="00454803" w14:paraId="5DD2261D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2F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DE6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22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DE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83FF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3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9EB0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9 (0.63-1.5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234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5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A475" w14:textId="6A305C7D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AD1F" w14:textId="57317EC1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CA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7A2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2B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8E8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BFE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075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695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65E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4DD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7665ECD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028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90C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B71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35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A2C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622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2 (0.94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D61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9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D5B4" w14:textId="2CA35B88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6C0C" w14:textId="3229D706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090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8D4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F12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318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FA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836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9E9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58C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890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77D085D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C92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ikene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6E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50B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E6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7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07A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272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87-1.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E81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D690" w14:textId="56B821BB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AE29" w14:textId="285509AC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60D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F5C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88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621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79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AAB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48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C6F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099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0.67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608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45A7" w14:textId="256C8BD5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.35</w:t>
            </w:r>
          </w:p>
        </w:tc>
      </w:tr>
      <w:tr w:rsidR="00651623" w:rsidRPr="00454803" w14:paraId="13E3940E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27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4E9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10F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766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9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311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297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69-1.2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84ED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563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6595" w14:textId="71679ABE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65CD" w14:textId="5B142C4D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4A6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397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C24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CF6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5F1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A2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E9B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8EA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E088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11965318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9DF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3ED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85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A2B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8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B4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529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2 (0.85-1.0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1F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30C5" w14:textId="647C644D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0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D6273" w14:textId="4DE9D64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6DCC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643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41B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D7B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2C9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D99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1A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284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28B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FBBE934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8C5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Ruminococc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EB63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46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CFB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248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2D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85-1.0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1C0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9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3FEEB" w14:textId="0CCE1E6B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04AB" w14:textId="6731BA46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02F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A3E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71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24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348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341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6E0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EEE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38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4.13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5F1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4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8159" w14:textId="427BB44C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3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.78</w:t>
            </w:r>
          </w:p>
        </w:tc>
      </w:tr>
      <w:tr w:rsidR="00651623" w:rsidRPr="00454803" w14:paraId="11967674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60B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D4E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7C2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F28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B03A5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C76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0 (0.90-1.3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9B0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5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2F86" w14:textId="4BE21EDC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C2E16" w14:textId="6F17885C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C8B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D0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DF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0B0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F37F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400E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28A9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B17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D6F0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5D3A016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BA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83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BC3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F362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3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C92B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7D44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7 (0.85-1.1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347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00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EE82" w14:textId="4DD5879E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1202" w14:textId="7E471C7D" w:rsidR="00651623" w:rsidRPr="00D958BC" w:rsidRDefault="00651623" w:rsidP="00466B2B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C10D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FE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3BA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E30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E141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66AA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462C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B9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F06" w14:textId="77777777" w:rsidR="00651623" w:rsidRPr="00D958BC" w:rsidRDefault="00651623" w:rsidP="00466B2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1A98E83D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5758E" w14:textId="57D00D62" w:rsidR="00651623" w:rsidRPr="00D958BC" w:rsidRDefault="00D958BC" w:rsidP="00364B7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Streptococc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B8DF9" w14:textId="69C32D50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4493" w14:textId="7E8779C1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A14E" w14:textId="2E8ED966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085F" w14:textId="41BC48C9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4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18F4" w14:textId="3102740C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2 (0.94-1.1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069B" w14:textId="76F11983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62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287D" w14:textId="198F05D6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4A78" w14:textId="6CFF855D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8F45" w14:textId="0E8A2DF1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A3452" w14:textId="07AA67EF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5DC18" w14:textId="4ECE87D8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28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684C" w14:textId="643E5494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14CF" w14:textId="463F9186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23F0" w14:textId="0FBEA0C4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86C0" w14:textId="169F31B8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6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6869" w14:textId="400453E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49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7D4E" w14:textId="417F8C61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26</w:t>
            </w:r>
          </w:p>
        </w:tc>
      </w:tr>
      <w:tr w:rsidR="00651623" w:rsidRPr="00454803" w14:paraId="658CB22F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7E42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84D0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12EAF" w14:textId="2E56D2DB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8E18A" w14:textId="20D4C9BB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7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14F9D" w14:textId="3C0C573F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1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803C3" w14:textId="7E9A8B4B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.84 </w:t>
            </w: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3-1.6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45DB" w14:textId="43DC1AFE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3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0172" w14:textId="0BF7F460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EF386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9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59943" w14:textId="649A1442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436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C83E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CC17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8103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B0C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740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6951E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8DA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B6E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500719B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2B38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DB88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CEA43" w14:textId="53E3EB35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3D04D" w14:textId="32A77CB2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AEA25" w14:textId="02097A0A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74EA" w14:textId="6485115C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1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01 (0.89-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2F4B" w14:textId="2231CE0E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89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3585" w14:textId="03096D91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A1481" w14:textId="7C2C213E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84E9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5CA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C36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0E2B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6EB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86A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C672B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C6C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425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651623" w:rsidRPr="00454803" w14:paraId="32CCB940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AFD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illonell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BCC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C07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21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6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24C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DD9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4 (0.87-1.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7D4B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57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4AC7B" w14:textId="6D01A41B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00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74FF" w14:textId="7085FBAA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0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630CE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45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772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8E0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5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80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33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538A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809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28.89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83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00F" w14:textId="39D6B27B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87</w:t>
            </w:r>
          </w:p>
        </w:tc>
      </w:tr>
      <w:tr w:rsidR="00651623" w:rsidRPr="00454803" w14:paraId="27422F46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920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34B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562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3B7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58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8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F18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6 (0.82-1.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499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78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04A0" w14:textId="4374A44A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051F" w14:textId="3729D11D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3E1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E62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D8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EB72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15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7B8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D5B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A7F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A54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27EF76D5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620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78F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6E1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C0A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2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97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432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8 (0.90-1.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E7FE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695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6447" w14:textId="61CE9F0A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E287" w14:textId="17E645B8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140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541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17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D6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551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C3BA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850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F179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94F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3AFC3BE3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935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 w:val="22"/>
              </w:rPr>
              <w:t>Verrucomicrobiaceae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86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5B0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IVW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C0B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4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BD3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C7C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4 (0.93-1.1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37D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481 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356B" w14:textId="7EAAB68C" w:rsidR="00651623" w:rsidRPr="00D958BC" w:rsidRDefault="0041467E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74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F57" w14:textId="34CD001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-0.0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D7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9D8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22 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528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67 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FDD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A67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F9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-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0E9C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13.78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4527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5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3FE6" w14:textId="08F1E6F1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.44</w:t>
            </w:r>
          </w:p>
        </w:tc>
      </w:tr>
      <w:tr w:rsidR="00651623" w:rsidRPr="00454803" w14:paraId="39B862A3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4B6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9E3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7DE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MR Egger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B90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3 </w:t>
            </w: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0EEA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5 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FFA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14 (0.21-6.06)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8589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884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D928B5F" w14:textId="4BF5262A" w:rsidR="00651623" w:rsidRPr="00D958BC" w:rsidRDefault="00EF386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.982</w:t>
            </w:r>
          </w:p>
        </w:tc>
        <w:tc>
          <w:tcPr>
            <w:tcW w:w="1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CE01" w14:textId="25D3132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C499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D8F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EB6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6AF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770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082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CF0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0EB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7FA4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51623" w:rsidRPr="00454803" w14:paraId="4909B241" w14:textId="77777777" w:rsidTr="00651623">
        <w:trPr>
          <w:trHeight w:val="402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D98F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34B2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939F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Weighted medi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0FC5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600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07 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914CD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.07 (0.94-1.22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FE1C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58B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297 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53E158" w14:textId="2973BDCE" w:rsidR="00651623" w:rsidRPr="00D958BC" w:rsidRDefault="00415105" w:rsidP="00651623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415105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897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558F2" w14:textId="69F98AEF" w:rsidR="00651623" w:rsidRPr="00D958BC" w:rsidRDefault="00651623" w:rsidP="00364B71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22AF6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6DA5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2ED35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2ED8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6E18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F79F1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5E9B2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0EA7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1753" w14:textId="77777777" w:rsidR="00651623" w:rsidRPr="00D958BC" w:rsidRDefault="00651623" w:rsidP="00364B7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25F74AA" w14:textId="77777777" w:rsidR="00ED2654" w:rsidRPr="00ED2654" w:rsidRDefault="00ED2654" w:rsidP="00ED265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D2654">
        <w:rPr>
          <w:rFonts w:ascii="Times New Roman" w:eastAsia="等线" w:hAnsi="Times New Roman" w:cs="Times New Roman"/>
          <w:color w:val="000000"/>
          <w:kern w:val="0"/>
          <w:sz w:val="22"/>
        </w:rPr>
        <w:t>a. Not enough SNPs for MR-PRESSO analysis</w:t>
      </w:r>
    </w:p>
    <w:p w14:paraId="29550F8D" w14:textId="5A93A317" w:rsidR="002C48E1" w:rsidRPr="00ED2654" w:rsidRDefault="00ED2654" w:rsidP="00ED2654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ED2654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Abbreviations: MR, Mendelian randomization; SNP, single nucleotide polymorphism; IVW, inverse variance weighted; IVs, instrumental variables; </w:t>
      </w:r>
      <w:r w:rsidR="00E64C48" w:rsidRPr="00E64C48">
        <w:rPr>
          <w:rFonts w:ascii="Times New Roman" w:eastAsia="等线" w:hAnsi="Times New Roman" w:cs="Times New Roman"/>
          <w:color w:val="000000"/>
          <w:kern w:val="0"/>
          <w:sz w:val="22"/>
        </w:rPr>
        <w:t>FDR, false discovery rate;</w:t>
      </w:r>
      <w:r w:rsidR="00E64C4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ED2654">
        <w:rPr>
          <w:rFonts w:ascii="Times New Roman" w:eastAsia="等线" w:hAnsi="Times New Roman" w:cs="Times New Roman"/>
          <w:color w:val="000000"/>
          <w:kern w:val="0"/>
          <w:sz w:val="22"/>
        </w:rPr>
        <w:t>T2DM, type 2 diabetes mellitus; OR, odds ratio; MR-PRESSO, Mendelian randomization pleiotropy residual sum and outlier.</w:t>
      </w:r>
    </w:p>
    <w:sectPr w:rsidR="002C48E1" w:rsidRPr="00ED2654" w:rsidSect="00AF5FD6">
      <w:pgSz w:w="30051" w:h="2381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FD0AE" w14:textId="77777777" w:rsidR="00D0638F" w:rsidRDefault="00D0638F" w:rsidP="00454803">
      <w:r>
        <w:separator/>
      </w:r>
    </w:p>
  </w:endnote>
  <w:endnote w:type="continuationSeparator" w:id="0">
    <w:p w14:paraId="6BC8D00D" w14:textId="77777777" w:rsidR="00D0638F" w:rsidRDefault="00D0638F" w:rsidP="0045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A3F11" w14:textId="77777777" w:rsidR="00D0638F" w:rsidRDefault="00D0638F" w:rsidP="00454803">
      <w:r>
        <w:separator/>
      </w:r>
    </w:p>
  </w:footnote>
  <w:footnote w:type="continuationSeparator" w:id="0">
    <w:p w14:paraId="14286841" w14:textId="77777777" w:rsidR="00D0638F" w:rsidRDefault="00D0638F" w:rsidP="004548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00E"/>
    <w:rsid w:val="00044081"/>
    <w:rsid w:val="000B233A"/>
    <w:rsid w:val="000F7DA0"/>
    <w:rsid w:val="001263B6"/>
    <w:rsid w:val="00131DE9"/>
    <w:rsid w:val="00180491"/>
    <w:rsid w:val="00180E7D"/>
    <w:rsid w:val="001B23FB"/>
    <w:rsid w:val="0020692B"/>
    <w:rsid w:val="00232957"/>
    <w:rsid w:val="00237B1E"/>
    <w:rsid w:val="002C48E1"/>
    <w:rsid w:val="002F031D"/>
    <w:rsid w:val="00331666"/>
    <w:rsid w:val="00364B71"/>
    <w:rsid w:val="003902D7"/>
    <w:rsid w:val="003925DC"/>
    <w:rsid w:val="003C53E8"/>
    <w:rsid w:val="003F6B04"/>
    <w:rsid w:val="0041467E"/>
    <w:rsid w:val="00415105"/>
    <w:rsid w:val="0041700E"/>
    <w:rsid w:val="004528B5"/>
    <w:rsid w:val="00454803"/>
    <w:rsid w:val="00466B2B"/>
    <w:rsid w:val="004C47C2"/>
    <w:rsid w:val="00553E99"/>
    <w:rsid w:val="005661F6"/>
    <w:rsid w:val="00572B39"/>
    <w:rsid w:val="00630391"/>
    <w:rsid w:val="00651623"/>
    <w:rsid w:val="00696FE1"/>
    <w:rsid w:val="006E1C43"/>
    <w:rsid w:val="00752AF3"/>
    <w:rsid w:val="00752CAB"/>
    <w:rsid w:val="00762A7B"/>
    <w:rsid w:val="00786CB3"/>
    <w:rsid w:val="00787485"/>
    <w:rsid w:val="007D721B"/>
    <w:rsid w:val="00846388"/>
    <w:rsid w:val="00854255"/>
    <w:rsid w:val="00876587"/>
    <w:rsid w:val="009D736D"/>
    <w:rsid w:val="00A05B44"/>
    <w:rsid w:val="00A16E34"/>
    <w:rsid w:val="00A421EA"/>
    <w:rsid w:val="00A63B12"/>
    <w:rsid w:val="00AF5FD6"/>
    <w:rsid w:val="00B01B66"/>
    <w:rsid w:val="00B1201A"/>
    <w:rsid w:val="00BC3B93"/>
    <w:rsid w:val="00BF11A6"/>
    <w:rsid w:val="00BF1A45"/>
    <w:rsid w:val="00C106A6"/>
    <w:rsid w:val="00C14F3F"/>
    <w:rsid w:val="00C171DF"/>
    <w:rsid w:val="00C922D3"/>
    <w:rsid w:val="00CA4093"/>
    <w:rsid w:val="00CC3657"/>
    <w:rsid w:val="00CD2D10"/>
    <w:rsid w:val="00D0287B"/>
    <w:rsid w:val="00D0638F"/>
    <w:rsid w:val="00D7073D"/>
    <w:rsid w:val="00D958BC"/>
    <w:rsid w:val="00DB033C"/>
    <w:rsid w:val="00DF6151"/>
    <w:rsid w:val="00E1079E"/>
    <w:rsid w:val="00E5557C"/>
    <w:rsid w:val="00E64C48"/>
    <w:rsid w:val="00EB1EA5"/>
    <w:rsid w:val="00ED2654"/>
    <w:rsid w:val="00EF3865"/>
    <w:rsid w:val="00F11D5D"/>
    <w:rsid w:val="00F779B2"/>
    <w:rsid w:val="00FC548A"/>
    <w:rsid w:val="00FD7AC9"/>
    <w:rsid w:val="00FF3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ED4E00"/>
  <w15:chartTrackingRefBased/>
  <w15:docId w15:val="{79447BC7-A66A-4C3C-884B-6B3A3279B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11D5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11D5D"/>
    <w:rPr>
      <w:color w:val="954F72"/>
      <w:u w:val="single"/>
    </w:rPr>
  </w:style>
  <w:style w:type="paragraph" w:customStyle="1" w:styleId="msonormal0">
    <w:name w:val="msonormal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color w:val="000000"/>
      <w:kern w:val="0"/>
      <w:sz w:val="22"/>
    </w:rPr>
  </w:style>
  <w:style w:type="paragraph" w:customStyle="1" w:styleId="font7">
    <w:name w:val="font7"/>
    <w:basedOn w:val="a"/>
    <w:rsid w:val="00F11D5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1">
    <w:name w:val="xl71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24"/>
      <w:szCs w:val="24"/>
    </w:rPr>
  </w:style>
  <w:style w:type="paragraph" w:customStyle="1" w:styleId="xl72">
    <w:name w:val="xl72"/>
    <w:basedOn w:val="a"/>
    <w:rsid w:val="00F11D5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3">
    <w:name w:val="xl7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4">
    <w:name w:val="xl74"/>
    <w:basedOn w:val="a"/>
    <w:rsid w:val="00F11D5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6">
    <w:name w:val="xl76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8">
    <w:name w:val="xl78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0">
    <w:name w:val="xl80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2">
    <w:name w:val="xl82"/>
    <w:basedOn w:val="a"/>
    <w:rsid w:val="00F11D5D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3">
    <w:name w:val="xl83"/>
    <w:basedOn w:val="a"/>
    <w:rsid w:val="00F11D5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4">
    <w:name w:val="xl84"/>
    <w:basedOn w:val="a"/>
    <w:rsid w:val="00F11D5D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752AF3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752AF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4548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480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48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48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6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5</TotalTime>
  <Pages>2</Pages>
  <Words>1181</Words>
  <Characters>6734</Characters>
  <Application>Microsoft Office Word</Application>
  <DocSecurity>0</DocSecurity>
  <Lines>56</Lines>
  <Paragraphs>15</Paragraphs>
  <ScaleCrop>false</ScaleCrop>
  <Company/>
  <LinksUpToDate>false</LinksUpToDate>
  <CharactersWithSpaces>7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Kun</dc:creator>
  <cp:keywords/>
  <dc:description/>
  <cp:lastModifiedBy>Xiang Kun</cp:lastModifiedBy>
  <cp:revision>148</cp:revision>
  <dcterms:created xsi:type="dcterms:W3CDTF">2021-09-19T06:24:00Z</dcterms:created>
  <dcterms:modified xsi:type="dcterms:W3CDTF">2021-10-31T08:26:00Z</dcterms:modified>
</cp:coreProperties>
</file>